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135789" w14:textId="5D6D4E42" w:rsidR="002236B3" w:rsidRPr="00BA6A93" w:rsidRDefault="002236B3" w:rsidP="002236B3">
      <w:pPr>
        <w:jc w:val="center"/>
        <w:rPr>
          <w:rFonts w:ascii="Cambria" w:hAnsi="Cambria"/>
          <w:b/>
          <w:sz w:val="36"/>
          <w:szCs w:val="36"/>
        </w:rPr>
      </w:pPr>
      <w:r w:rsidRPr="00BA6A93">
        <w:rPr>
          <w:rFonts w:ascii="Cambria" w:hAnsi="Cambria"/>
          <w:b/>
          <w:sz w:val="36"/>
          <w:szCs w:val="36"/>
        </w:rPr>
        <w:t>Supplementary Content</w:t>
      </w:r>
    </w:p>
    <w:p w14:paraId="0EB91981" w14:textId="5F857173" w:rsidR="00BA6A93" w:rsidRPr="00BA6A93" w:rsidRDefault="000B6F48" w:rsidP="00BA6A93">
      <w:pPr>
        <w:rPr>
          <w:rFonts w:ascii="Cambria" w:hAnsi="Cambria"/>
          <w:sz w:val="24"/>
          <w:szCs w:val="24"/>
          <w:lang w:val="en-GB"/>
        </w:rPr>
      </w:pPr>
      <w:r w:rsidRPr="000B6F48">
        <w:rPr>
          <w:rFonts w:ascii="Cambria" w:hAnsi="Cambria"/>
          <w:b/>
          <w:sz w:val="24"/>
          <w:szCs w:val="24"/>
        </w:rPr>
        <w:t xml:space="preserve">Supplementary </w:t>
      </w:r>
      <w:r w:rsidR="00BA6A93" w:rsidRPr="00BA6A93">
        <w:rPr>
          <w:rFonts w:ascii="Cambria" w:hAnsi="Cambria"/>
          <w:b/>
          <w:sz w:val="24"/>
          <w:szCs w:val="24"/>
        </w:rPr>
        <w:t xml:space="preserve">Figure </w:t>
      </w:r>
      <w:r w:rsidR="00254F6F">
        <w:rPr>
          <w:rFonts w:ascii="Cambria" w:hAnsi="Cambria" w:hint="eastAsia"/>
          <w:b/>
          <w:sz w:val="24"/>
          <w:szCs w:val="24"/>
        </w:rPr>
        <w:t>1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. </w:t>
      </w:r>
      <w:bookmarkStart w:id="0" w:name="OLE_LINK36"/>
      <w:r w:rsidR="00BA6A93" w:rsidRPr="00BA6A93">
        <w:rPr>
          <w:rFonts w:ascii="Cambria" w:hAnsi="Cambria"/>
          <w:sz w:val="24"/>
          <w:szCs w:val="24"/>
          <w:lang w:val="en-GB"/>
        </w:rPr>
        <w:t xml:space="preserve">MR </w:t>
      </w:r>
      <w:r w:rsidR="00BA6A93" w:rsidRPr="00BA6A93">
        <w:rPr>
          <w:rFonts w:ascii="Cambria" w:hAnsi="Cambria"/>
          <w:sz w:val="24"/>
          <w:szCs w:val="24"/>
        </w:rPr>
        <w:t>leave-one-out sensitivity analysis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 of systemic inflammatory regulators-associated SNPs with risk of</w:t>
      </w:r>
      <w:r w:rsidR="00173C57">
        <w:rPr>
          <w:rFonts w:ascii="Cambria" w:hAnsi="Cambria"/>
          <w:sz w:val="24"/>
          <w:szCs w:val="24"/>
          <w:lang w:val="en-GB"/>
        </w:rPr>
        <w:t xml:space="preserve"> AMD</w:t>
      </w:r>
      <w:r w:rsidR="00BA6A93" w:rsidRPr="00BA6A93">
        <w:rPr>
          <w:rFonts w:ascii="Cambria" w:hAnsi="Cambria"/>
          <w:sz w:val="24"/>
          <w:szCs w:val="24"/>
          <w:lang w:val="en-GB"/>
        </w:rPr>
        <w:t>.</w:t>
      </w:r>
    </w:p>
    <w:bookmarkEnd w:id="0"/>
    <w:p w14:paraId="5135A2B8" w14:textId="424E3772" w:rsidR="00BA6A93" w:rsidRPr="00BA6A93" w:rsidRDefault="000B6F48" w:rsidP="00BA6A93">
      <w:pPr>
        <w:rPr>
          <w:rFonts w:ascii="Cambria" w:hAnsi="Cambria"/>
          <w:sz w:val="24"/>
          <w:szCs w:val="24"/>
          <w:lang w:val="en-GB"/>
        </w:rPr>
      </w:pPr>
      <w:r w:rsidRPr="000B6F48">
        <w:rPr>
          <w:rFonts w:ascii="Cambria" w:hAnsi="Cambria"/>
          <w:b/>
          <w:sz w:val="24"/>
          <w:szCs w:val="24"/>
        </w:rPr>
        <w:t xml:space="preserve">Supplementary </w:t>
      </w:r>
      <w:r w:rsidR="00BA6A93" w:rsidRPr="00BA6A93">
        <w:rPr>
          <w:rFonts w:ascii="Cambria" w:hAnsi="Cambria"/>
          <w:b/>
          <w:sz w:val="24"/>
          <w:szCs w:val="24"/>
        </w:rPr>
        <w:t xml:space="preserve">Figure </w:t>
      </w:r>
      <w:r w:rsidR="00254F6F">
        <w:rPr>
          <w:rFonts w:ascii="Cambria" w:hAnsi="Cambria" w:hint="eastAsia"/>
          <w:b/>
          <w:sz w:val="24"/>
          <w:szCs w:val="24"/>
        </w:rPr>
        <w:t>2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. MR </w:t>
      </w:r>
      <w:r w:rsidR="00BA6A93" w:rsidRPr="00BA6A93">
        <w:rPr>
          <w:rFonts w:ascii="Cambria" w:hAnsi="Cambria"/>
          <w:sz w:val="24"/>
          <w:szCs w:val="24"/>
        </w:rPr>
        <w:t>leave-one-out sensitivity analysis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 of systemic inflammatory regulators-associated SNPs with</w:t>
      </w:r>
      <w:r w:rsidR="00173C57">
        <w:rPr>
          <w:rFonts w:ascii="Cambria" w:hAnsi="Cambria"/>
          <w:sz w:val="24"/>
          <w:szCs w:val="24"/>
          <w:lang w:val="en-GB"/>
        </w:rPr>
        <w:t xml:space="preserve"> </w:t>
      </w:r>
      <w:r w:rsidR="00173C57">
        <w:rPr>
          <w:rFonts w:ascii="Cambria" w:hAnsi="Cambria"/>
          <w:sz w:val="24"/>
          <w:szCs w:val="24"/>
        </w:rPr>
        <w:t>wet AMD</w:t>
      </w:r>
      <w:r w:rsidR="00BA6A93" w:rsidRPr="00BA6A93">
        <w:rPr>
          <w:rFonts w:ascii="Cambria" w:hAnsi="Cambria"/>
          <w:sz w:val="24"/>
          <w:szCs w:val="24"/>
          <w:lang w:val="en-GB"/>
        </w:rPr>
        <w:t>.</w:t>
      </w:r>
    </w:p>
    <w:p w14:paraId="4A1AD0C2" w14:textId="3DCACD68" w:rsidR="00BA6A93" w:rsidRPr="00BA6A93" w:rsidRDefault="000B6F48" w:rsidP="00BA6A93">
      <w:pPr>
        <w:rPr>
          <w:rFonts w:ascii="Cambria" w:hAnsi="Cambria"/>
          <w:sz w:val="24"/>
          <w:szCs w:val="24"/>
          <w:lang w:val="en-GB"/>
        </w:rPr>
      </w:pPr>
      <w:r w:rsidRPr="000B6F48">
        <w:rPr>
          <w:rFonts w:ascii="Cambria" w:hAnsi="Cambria"/>
          <w:b/>
          <w:sz w:val="24"/>
          <w:szCs w:val="24"/>
        </w:rPr>
        <w:t xml:space="preserve">Supplementary </w:t>
      </w:r>
      <w:r w:rsidR="00BA6A93" w:rsidRPr="00BA6A93">
        <w:rPr>
          <w:rFonts w:ascii="Cambria" w:hAnsi="Cambria"/>
          <w:b/>
          <w:sz w:val="24"/>
          <w:szCs w:val="24"/>
        </w:rPr>
        <w:t xml:space="preserve">Figure </w:t>
      </w:r>
      <w:r w:rsidR="00254F6F">
        <w:rPr>
          <w:rFonts w:ascii="Cambria" w:hAnsi="Cambria" w:hint="eastAsia"/>
          <w:b/>
          <w:sz w:val="24"/>
          <w:szCs w:val="24"/>
        </w:rPr>
        <w:t>3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. MR </w:t>
      </w:r>
      <w:r w:rsidR="00BA6A93" w:rsidRPr="00BA6A93">
        <w:rPr>
          <w:rFonts w:ascii="Cambria" w:hAnsi="Cambria"/>
          <w:sz w:val="24"/>
          <w:szCs w:val="24"/>
        </w:rPr>
        <w:t>leave-one-out sensitivity analysis</w:t>
      </w:r>
      <w:r w:rsidR="00BA6A93" w:rsidRPr="00BA6A93">
        <w:rPr>
          <w:rFonts w:ascii="Cambria" w:hAnsi="Cambria"/>
          <w:sz w:val="24"/>
          <w:szCs w:val="24"/>
          <w:lang w:val="en-GB"/>
        </w:rPr>
        <w:t xml:space="preserve"> of systemic inflammatory regulators-associated SNPs with</w:t>
      </w:r>
      <w:r w:rsidR="00173C57">
        <w:rPr>
          <w:rFonts w:ascii="Cambria" w:hAnsi="Cambria"/>
          <w:sz w:val="24"/>
          <w:szCs w:val="24"/>
          <w:lang w:val="en-GB"/>
        </w:rPr>
        <w:t xml:space="preserve"> </w:t>
      </w:r>
      <w:r w:rsidR="00173C57">
        <w:rPr>
          <w:rFonts w:ascii="Cambria" w:hAnsi="Cambria"/>
          <w:sz w:val="24"/>
          <w:szCs w:val="24"/>
        </w:rPr>
        <w:t>dry AMD</w:t>
      </w:r>
      <w:r w:rsidR="00BA6A93" w:rsidRPr="00BA6A93">
        <w:rPr>
          <w:rFonts w:ascii="Cambria" w:hAnsi="Cambria"/>
          <w:sz w:val="24"/>
          <w:szCs w:val="24"/>
          <w:lang w:val="en-GB"/>
        </w:rPr>
        <w:t>.</w:t>
      </w:r>
    </w:p>
    <w:p w14:paraId="5F26A1B0" w14:textId="77777777" w:rsidR="009E0898" w:rsidRPr="000B6F48" w:rsidRDefault="009E0898">
      <w:pPr>
        <w:rPr>
          <w:rFonts w:ascii="Cambria" w:hAnsi="Cambria" w:hint="eastAsia"/>
          <w:b/>
          <w:sz w:val="24"/>
          <w:szCs w:val="24"/>
        </w:rPr>
        <w:sectPr w:rsidR="009E0898" w:rsidRPr="000B6F48" w:rsidSect="00CD7BF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379747E" w14:textId="77777777" w:rsidR="005A6473" w:rsidRPr="00BA6A93" w:rsidRDefault="00AC7331" w:rsidP="003B667E">
      <w:pPr>
        <w:rPr>
          <w:rFonts w:ascii="Cambria" w:hAnsi="Cambria"/>
          <w:b/>
          <w:sz w:val="24"/>
          <w:szCs w:val="24"/>
          <w:lang w:val="en-GB"/>
        </w:rPr>
      </w:pPr>
      <w:r w:rsidRPr="00BA6A93">
        <w:rPr>
          <w:rFonts w:ascii="Cambria" w:hAnsi="Cambria"/>
          <w:b/>
          <w:noProof/>
          <w:sz w:val="24"/>
          <w:szCs w:val="24"/>
        </w:rPr>
        <w:lastRenderedPageBreak/>
        <w:drawing>
          <wp:inline distT="0" distB="0" distL="0" distR="0" wp14:anchorId="6462E46B" wp14:editId="0920A859">
            <wp:extent cx="6604000" cy="2395688"/>
            <wp:effectExtent l="0" t="0" r="6350" b="5080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0" cy="2395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6D978" w14:textId="201C8A17" w:rsidR="008A602F" w:rsidRPr="00BA6A93" w:rsidRDefault="00967CF9" w:rsidP="008A602F">
      <w:pPr>
        <w:rPr>
          <w:rFonts w:ascii="Cambria" w:hAnsi="Cambria"/>
          <w:sz w:val="24"/>
          <w:szCs w:val="24"/>
          <w:lang w:val="en-GB"/>
        </w:rPr>
        <w:sectPr w:rsidR="008A602F" w:rsidRPr="00BA6A93" w:rsidSect="00CD7BF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67CF9">
        <w:rPr>
          <w:rFonts w:ascii="Cambria" w:hAnsi="Cambria"/>
          <w:b/>
          <w:sz w:val="24"/>
          <w:szCs w:val="24"/>
        </w:rPr>
        <w:t xml:space="preserve">Supplementary </w:t>
      </w:r>
      <w:r w:rsidR="00AC7331" w:rsidRPr="00BA6A93">
        <w:rPr>
          <w:rFonts w:ascii="Cambria" w:hAnsi="Cambria"/>
          <w:b/>
          <w:sz w:val="24"/>
          <w:szCs w:val="24"/>
        </w:rPr>
        <w:t>Figu</w:t>
      </w:r>
      <w:r w:rsidR="008A602F" w:rsidRPr="00BA6A93">
        <w:rPr>
          <w:rFonts w:ascii="Cambria" w:hAnsi="Cambria"/>
          <w:b/>
          <w:sz w:val="24"/>
          <w:szCs w:val="24"/>
        </w:rPr>
        <w:t xml:space="preserve">re </w:t>
      </w:r>
      <w:r w:rsidR="008864A5">
        <w:rPr>
          <w:rFonts w:ascii="Cambria" w:hAnsi="Cambria" w:hint="eastAsia"/>
          <w:b/>
          <w:sz w:val="24"/>
          <w:szCs w:val="24"/>
        </w:rPr>
        <w:t>1</w:t>
      </w:r>
      <w:r w:rsidR="00AC7331" w:rsidRPr="00BA6A93">
        <w:rPr>
          <w:rFonts w:ascii="Cambria" w:hAnsi="Cambria"/>
          <w:sz w:val="24"/>
          <w:szCs w:val="24"/>
          <w:lang w:val="en-GB"/>
        </w:rPr>
        <w:t xml:space="preserve"> </w:t>
      </w:r>
      <w:r w:rsidR="00B41FDD" w:rsidRPr="00B41FDD">
        <w:rPr>
          <w:rFonts w:ascii="Cambria" w:hAnsi="Cambria"/>
          <w:sz w:val="24"/>
          <w:szCs w:val="24"/>
          <w:lang w:val="en-GB"/>
        </w:rPr>
        <w:t xml:space="preserve">MR leave-one-out sensitivity analysis of systemic inflammatory regulators-associated SNPs with risk of AMD. The genetic relationship between FGF-19, LIFR, TNFSF14 and chronic kidney disease, denoted as A to C, respectively. Abbreviations: FGF-19, Fibroblast growth factor 19; LIF-R, </w:t>
      </w:r>
      <w:proofErr w:type="spellStart"/>
      <w:r w:rsidR="00B41FDD" w:rsidRPr="00B41FDD">
        <w:rPr>
          <w:rFonts w:ascii="Cambria" w:hAnsi="Cambria"/>
          <w:sz w:val="24"/>
          <w:szCs w:val="24"/>
          <w:lang w:val="en-GB"/>
        </w:rPr>
        <w:t>Leukemia</w:t>
      </w:r>
      <w:proofErr w:type="spellEnd"/>
      <w:r w:rsidR="00B41FDD" w:rsidRPr="00B41FDD">
        <w:rPr>
          <w:rFonts w:ascii="Cambria" w:hAnsi="Cambria"/>
          <w:sz w:val="24"/>
          <w:szCs w:val="24"/>
          <w:lang w:val="en-GB"/>
        </w:rPr>
        <w:t xml:space="preserve"> inhibitory factor receptor; TNFSF14, </w:t>
      </w:r>
      <w:proofErr w:type="spellStart"/>
      <w:r w:rsidR="00B41FDD" w:rsidRPr="00B41FDD">
        <w:rPr>
          <w:rFonts w:ascii="Cambria" w:hAnsi="Cambria"/>
          <w:sz w:val="24"/>
          <w:szCs w:val="24"/>
          <w:lang w:val="en-GB"/>
        </w:rPr>
        <w:t>Tumor</w:t>
      </w:r>
      <w:proofErr w:type="spellEnd"/>
      <w:r w:rsidR="00B41FDD" w:rsidRPr="00B41FDD">
        <w:rPr>
          <w:rFonts w:ascii="Cambria" w:hAnsi="Cambria"/>
          <w:sz w:val="24"/>
          <w:szCs w:val="24"/>
          <w:lang w:val="en-GB"/>
        </w:rPr>
        <w:t xml:space="preserve"> necrosis factor ligand superfamily member 14.</w:t>
      </w:r>
      <w:r w:rsidR="00B41FDD">
        <w:rPr>
          <w:rFonts w:ascii="Cambria" w:hAnsi="Cambria"/>
          <w:sz w:val="24"/>
          <w:szCs w:val="24"/>
          <w:lang w:val="en-GB"/>
        </w:rPr>
        <w:t xml:space="preserve"> </w:t>
      </w:r>
    </w:p>
    <w:p w14:paraId="0C27910B" w14:textId="77777777" w:rsidR="00F67714" w:rsidRPr="00BA6A93" w:rsidRDefault="000C0D28">
      <w:pPr>
        <w:rPr>
          <w:rFonts w:ascii="Cambria" w:hAnsi="Cambria"/>
          <w:b/>
          <w:sz w:val="24"/>
          <w:szCs w:val="24"/>
          <w:lang w:val="en-GB"/>
        </w:rPr>
      </w:pPr>
      <w:r w:rsidRPr="00BA6A93">
        <w:rPr>
          <w:rFonts w:ascii="Cambria" w:hAnsi="Cambria"/>
          <w:b/>
          <w:noProof/>
          <w:sz w:val="24"/>
          <w:szCs w:val="24"/>
        </w:rPr>
        <w:lastRenderedPageBreak/>
        <w:drawing>
          <wp:inline distT="0" distB="0" distL="0" distR="0" wp14:anchorId="1B0FB51A" wp14:editId="07B736DC">
            <wp:extent cx="6603954" cy="6603954"/>
            <wp:effectExtent l="0" t="0" r="6985" b="6985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6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3954" cy="66039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94D707" w14:textId="30ABA37D" w:rsidR="002839A2" w:rsidRPr="00BA6A93" w:rsidRDefault="00967CF9" w:rsidP="008930A8">
      <w:pPr>
        <w:rPr>
          <w:rFonts w:ascii="Cambria" w:hAnsi="Cambria"/>
          <w:sz w:val="24"/>
          <w:szCs w:val="24"/>
          <w:lang w:val="en-GB"/>
        </w:rPr>
        <w:sectPr w:rsidR="002839A2" w:rsidRPr="00BA6A93" w:rsidSect="00CD7BF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67CF9">
        <w:rPr>
          <w:rFonts w:ascii="Cambria" w:hAnsi="Cambria"/>
          <w:b/>
          <w:sz w:val="24"/>
          <w:szCs w:val="24"/>
        </w:rPr>
        <w:t xml:space="preserve">Supplementary </w:t>
      </w:r>
      <w:r w:rsidR="000C0D28" w:rsidRPr="00BA6A93">
        <w:rPr>
          <w:rFonts w:ascii="Cambria" w:hAnsi="Cambria"/>
          <w:b/>
          <w:sz w:val="24"/>
          <w:szCs w:val="24"/>
        </w:rPr>
        <w:t xml:space="preserve">Figure </w:t>
      </w:r>
      <w:r w:rsidR="00882080">
        <w:rPr>
          <w:rFonts w:ascii="Cambria" w:hAnsi="Cambria" w:hint="eastAsia"/>
          <w:b/>
          <w:sz w:val="24"/>
          <w:szCs w:val="24"/>
        </w:rPr>
        <w:t>2</w:t>
      </w:r>
      <w:r w:rsidR="000C0D28" w:rsidRPr="00BA6A93">
        <w:rPr>
          <w:rFonts w:ascii="Cambria" w:hAnsi="Cambria"/>
          <w:sz w:val="24"/>
          <w:szCs w:val="24"/>
          <w:lang w:val="en-GB"/>
        </w:rPr>
        <w:t xml:space="preserve">. </w:t>
      </w:r>
      <w:r w:rsidR="008930A8" w:rsidRPr="008930A8">
        <w:rPr>
          <w:rFonts w:ascii="Cambria" w:hAnsi="Cambria"/>
          <w:sz w:val="24"/>
          <w:szCs w:val="24"/>
          <w:lang w:val="en-GB"/>
        </w:rPr>
        <w:t xml:space="preserve">MR leave-one-out sensitivity analysis of systemic inflammatory regulators-associated SNPs with risk of </w:t>
      </w:r>
      <w:r w:rsidR="004228F4">
        <w:rPr>
          <w:rFonts w:ascii="Cambria" w:hAnsi="Cambria"/>
          <w:sz w:val="24"/>
          <w:szCs w:val="24"/>
          <w:lang w:val="en-GB"/>
        </w:rPr>
        <w:t xml:space="preserve">wet </w:t>
      </w:r>
      <w:r w:rsidR="008930A8" w:rsidRPr="008930A8">
        <w:rPr>
          <w:rFonts w:ascii="Cambria" w:hAnsi="Cambria"/>
          <w:sz w:val="24"/>
          <w:szCs w:val="24"/>
          <w:lang w:val="en-GB"/>
        </w:rPr>
        <w:t>AMD.</w:t>
      </w:r>
      <w:r w:rsidR="004228F4">
        <w:rPr>
          <w:rFonts w:ascii="Cambria" w:hAnsi="Cambria"/>
          <w:sz w:val="24"/>
          <w:szCs w:val="24"/>
          <w:lang w:val="en-GB"/>
        </w:rPr>
        <w:t xml:space="preserve"> T</w:t>
      </w:r>
      <w:r w:rsidR="004228F4" w:rsidRPr="004228F4">
        <w:rPr>
          <w:rFonts w:ascii="Cambria" w:hAnsi="Cambria"/>
          <w:sz w:val="24"/>
          <w:szCs w:val="24"/>
          <w:lang w:val="en-GB"/>
        </w:rPr>
        <w:t>he genetic relationship between IL10-RA</w:t>
      </w:r>
      <w:r w:rsidR="004228F4">
        <w:rPr>
          <w:rFonts w:ascii="Cambria" w:hAnsi="Cambria"/>
          <w:sz w:val="24"/>
          <w:szCs w:val="24"/>
          <w:lang w:val="en-GB"/>
        </w:rPr>
        <w:t xml:space="preserve"> </w:t>
      </w:r>
      <w:r w:rsidR="004228F4" w:rsidRPr="004228F4">
        <w:rPr>
          <w:rFonts w:ascii="Cambria" w:hAnsi="Cambria"/>
          <w:sz w:val="24"/>
          <w:szCs w:val="24"/>
          <w:lang w:val="en-GB"/>
        </w:rPr>
        <w:t xml:space="preserve">and AMD. Abbreviations: </w:t>
      </w:r>
      <w:r w:rsidR="00E755D4" w:rsidRPr="00E755D4">
        <w:rPr>
          <w:rFonts w:ascii="Cambria" w:hAnsi="Cambria"/>
          <w:sz w:val="24"/>
          <w:szCs w:val="24"/>
          <w:lang w:val="en-GB"/>
        </w:rPr>
        <w:t>IL10-RA</w:t>
      </w:r>
      <w:r w:rsidR="004228F4" w:rsidRPr="004228F4">
        <w:rPr>
          <w:rFonts w:ascii="Cambria" w:hAnsi="Cambria"/>
          <w:sz w:val="24"/>
          <w:szCs w:val="24"/>
          <w:lang w:val="en-GB"/>
        </w:rPr>
        <w:t xml:space="preserve">, </w:t>
      </w:r>
      <w:r w:rsidR="009F0A6B" w:rsidRPr="009F0A6B">
        <w:rPr>
          <w:rFonts w:ascii="Cambria" w:hAnsi="Cambria"/>
          <w:sz w:val="24"/>
          <w:szCs w:val="24"/>
          <w:lang w:val="en-GB"/>
        </w:rPr>
        <w:t>Interleukin-10 receptor subunit alpha.</w:t>
      </w:r>
      <w:r w:rsidR="009F0A6B">
        <w:rPr>
          <w:rFonts w:ascii="Cambria" w:hAnsi="Cambria"/>
          <w:sz w:val="24"/>
          <w:szCs w:val="24"/>
          <w:lang w:val="en-GB"/>
        </w:rPr>
        <w:t xml:space="preserve"> </w:t>
      </w:r>
    </w:p>
    <w:p w14:paraId="3D4D4E35" w14:textId="77777777" w:rsidR="004627F8" w:rsidRPr="00BA6A93" w:rsidRDefault="00753DC5" w:rsidP="00B12160">
      <w:pPr>
        <w:rPr>
          <w:rFonts w:ascii="Cambria" w:hAnsi="Cambria"/>
          <w:sz w:val="24"/>
          <w:szCs w:val="24"/>
        </w:rPr>
      </w:pPr>
      <w:r w:rsidRPr="00BA6A93">
        <w:rPr>
          <w:rFonts w:ascii="Cambria" w:hAnsi="Cambria"/>
          <w:noProof/>
          <w:sz w:val="24"/>
          <w:szCs w:val="24"/>
        </w:rPr>
        <w:lastRenderedPageBreak/>
        <w:drawing>
          <wp:inline distT="0" distB="0" distL="0" distR="0" wp14:anchorId="17E66631" wp14:editId="3D9EA5BE">
            <wp:extent cx="6602095" cy="3497365"/>
            <wp:effectExtent l="0" t="0" r="8255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6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095" cy="349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BE0990" w14:textId="2DBF67D7" w:rsidR="00753DC5" w:rsidRPr="00BA6A93" w:rsidRDefault="00967CF9" w:rsidP="00753DC5">
      <w:pPr>
        <w:rPr>
          <w:rFonts w:ascii="Cambria" w:hAnsi="Cambria"/>
          <w:sz w:val="24"/>
          <w:szCs w:val="24"/>
        </w:rPr>
        <w:sectPr w:rsidR="00753DC5" w:rsidRPr="00BA6A93" w:rsidSect="00CD7BFB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  <w:r w:rsidRPr="00967CF9">
        <w:rPr>
          <w:rFonts w:ascii="Cambria" w:hAnsi="Cambria"/>
          <w:b/>
          <w:sz w:val="24"/>
          <w:szCs w:val="24"/>
        </w:rPr>
        <w:t xml:space="preserve">Supplementary </w:t>
      </w:r>
      <w:r w:rsidR="00753DC5" w:rsidRPr="00BA6A93">
        <w:rPr>
          <w:rFonts w:ascii="Cambria" w:hAnsi="Cambria"/>
          <w:b/>
          <w:sz w:val="24"/>
          <w:szCs w:val="24"/>
        </w:rPr>
        <w:t xml:space="preserve">Figure </w:t>
      </w:r>
      <w:r w:rsidR="00882080">
        <w:rPr>
          <w:rFonts w:ascii="Cambria" w:hAnsi="Cambria" w:hint="eastAsia"/>
          <w:b/>
          <w:sz w:val="24"/>
          <w:szCs w:val="24"/>
        </w:rPr>
        <w:t>3</w:t>
      </w:r>
      <w:r w:rsidR="00753DC5" w:rsidRPr="00BA6A93">
        <w:rPr>
          <w:rFonts w:ascii="Cambria" w:hAnsi="Cambria"/>
          <w:sz w:val="24"/>
          <w:szCs w:val="24"/>
          <w:lang w:val="en-GB"/>
        </w:rPr>
        <w:t xml:space="preserve">. </w:t>
      </w:r>
      <w:r w:rsidR="004E251A" w:rsidRPr="004E251A">
        <w:rPr>
          <w:rFonts w:ascii="Cambria" w:hAnsi="Cambria"/>
          <w:sz w:val="24"/>
          <w:szCs w:val="24"/>
          <w:lang w:val="en-GB"/>
        </w:rPr>
        <w:t xml:space="preserve">MR leave-one-out sensitivity analysis of systemic inflammatory regulators-associated SNPs with risk of </w:t>
      </w:r>
      <w:r w:rsidR="004E251A">
        <w:rPr>
          <w:rFonts w:ascii="Cambria" w:hAnsi="Cambria"/>
          <w:sz w:val="24"/>
          <w:szCs w:val="24"/>
          <w:lang w:val="en-GB"/>
        </w:rPr>
        <w:t xml:space="preserve">dry </w:t>
      </w:r>
      <w:r w:rsidR="004E251A" w:rsidRPr="004E251A">
        <w:rPr>
          <w:rFonts w:ascii="Cambria" w:hAnsi="Cambria"/>
          <w:sz w:val="24"/>
          <w:szCs w:val="24"/>
          <w:lang w:val="en-GB"/>
        </w:rPr>
        <w:t xml:space="preserve">AMD. The genetic relationship between </w:t>
      </w:r>
      <w:r w:rsidR="0021048C">
        <w:rPr>
          <w:rFonts w:ascii="Cambria" w:hAnsi="Cambria"/>
          <w:sz w:val="24"/>
          <w:szCs w:val="24"/>
          <w:lang w:val="en-GB"/>
        </w:rPr>
        <w:t xml:space="preserve">LIF-R, SLAMF1 </w:t>
      </w:r>
      <w:r w:rsidR="004E251A" w:rsidRPr="004E251A">
        <w:rPr>
          <w:rFonts w:ascii="Cambria" w:hAnsi="Cambria"/>
          <w:sz w:val="24"/>
          <w:szCs w:val="24"/>
          <w:lang w:val="en-GB"/>
        </w:rPr>
        <w:t>and</w:t>
      </w:r>
      <w:r w:rsidR="0021048C">
        <w:rPr>
          <w:rFonts w:ascii="Cambria" w:hAnsi="Cambria"/>
          <w:sz w:val="24"/>
          <w:szCs w:val="24"/>
          <w:lang w:val="en-GB"/>
        </w:rPr>
        <w:t xml:space="preserve"> dry AMD</w:t>
      </w:r>
      <w:r w:rsidR="004E251A" w:rsidRPr="004E251A">
        <w:rPr>
          <w:rFonts w:ascii="Cambria" w:hAnsi="Cambria"/>
          <w:sz w:val="24"/>
          <w:szCs w:val="24"/>
          <w:lang w:val="en-GB"/>
        </w:rPr>
        <w:t xml:space="preserve">, denoted as A to </w:t>
      </w:r>
      <w:r w:rsidR="003C5D6B">
        <w:rPr>
          <w:rFonts w:ascii="Cambria" w:hAnsi="Cambria"/>
          <w:sz w:val="24"/>
          <w:szCs w:val="24"/>
          <w:lang w:val="en-GB"/>
        </w:rPr>
        <w:t>B</w:t>
      </w:r>
      <w:r w:rsidR="004E251A" w:rsidRPr="004E251A">
        <w:rPr>
          <w:rFonts w:ascii="Cambria" w:hAnsi="Cambria"/>
          <w:sz w:val="24"/>
          <w:szCs w:val="24"/>
          <w:lang w:val="en-GB"/>
        </w:rPr>
        <w:t xml:space="preserve">, respectively. Abbreviations: LIF-R, </w:t>
      </w:r>
      <w:proofErr w:type="spellStart"/>
      <w:r w:rsidR="004E251A" w:rsidRPr="004E251A">
        <w:rPr>
          <w:rFonts w:ascii="Cambria" w:hAnsi="Cambria"/>
          <w:sz w:val="24"/>
          <w:szCs w:val="24"/>
          <w:lang w:val="en-GB"/>
        </w:rPr>
        <w:t>Leukemia</w:t>
      </w:r>
      <w:proofErr w:type="spellEnd"/>
      <w:r w:rsidR="004E251A" w:rsidRPr="004E251A">
        <w:rPr>
          <w:rFonts w:ascii="Cambria" w:hAnsi="Cambria"/>
          <w:sz w:val="24"/>
          <w:szCs w:val="24"/>
          <w:lang w:val="en-GB"/>
        </w:rPr>
        <w:t xml:space="preserve"> inhibitory factor receptor; </w:t>
      </w:r>
      <w:r w:rsidR="003C5D6B" w:rsidRPr="003C5D6B">
        <w:rPr>
          <w:rFonts w:ascii="Cambria" w:hAnsi="Cambria"/>
          <w:sz w:val="24"/>
          <w:szCs w:val="24"/>
          <w:lang w:val="en-GB"/>
        </w:rPr>
        <w:t xml:space="preserve">SLAMF1, </w:t>
      </w:r>
      <w:proofErr w:type="spellStart"/>
      <w:r w:rsidR="003C5D6B" w:rsidRPr="003C5D6B">
        <w:rPr>
          <w:rFonts w:ascii="Cambria" w:hAnsi="Cambria"/>
          <w:sz w:val="24"/>
          <w:szCs w:val="24"/>
          <w:lang w:val="en-GB"/>
        </w:rPr>
        <w:t>Signaling</w:t>
      </w:r>
      <w:proofErr w:type="spellEnd"/>
      <w:r w:rsidR="003C5D6B" w:rsidRPr="003C5D6B">
        <w:rPr>
          <w:rFonts w:ascii="Cambria" w:hAnsi="Cambria"/>
          <w:sz w:val="24"/>
          <w:szCs w:val="24"/>
          <w:lang w:val="en-GB"/>
        </w:rPr>
        <w:t xml:space="preserve"> lymphocytic activation </w:t>
      </w:r>
      <w:r w:rsidR="00827EC1" w:rsidRPr="001660F5">
        <w:rPr>
          <w:rFonts w:ascii="Cambria" w:hAnsi="Cambria"/>
          <w:sz w:val="24"/>
          <w:szCs w:val="24"/>
          <w:lang w:val="en-GB"/>
        </w:rPr>
        <w:t>molecule</w:t>
      </w:r>
      <w:r w:rsidR="00827EC1">
        <w:rPr>
          <w:rFonts w:ascii="Cambria" w:hAnsi="Cambria"/>
          <w:sz w:val="24"/>
          <w:szCs w:val="24"/>
          <w:lang w:val="en-GB"/>
        </w:rPr>
        <w:t>.</w:t>
      </w:r>
    </w:p>
    <w:p w14:paraId="6BED0F9A" w14:textId="77777777" w:rsidR="00E20608" w:rsidRPr="001E11D9" w:rsidRDefault="00E20608" w:rsidP="001E11D9">
      <w:pPr>
        <w:rPr>
          <w:rFonts w:ascii="Cambria" w:hAnsi="Cambria" w:hint="eastAsia"/>
          <w:sz w:val="24"/>
          <w:szCs w:val="24"/>
        </w:rPr>
      </w:pPr>
    </w:p>
    <w:sectPr w:rsidR="00E20608" w:rsidRPr="001E11D9" w:rsidSect="00CD7BF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CB2587" w14:textId="77777777" w:rsidR="00A36F75" w:rsidRDefault="00A36F75" w:rsidP="000A0B3D">
      <w:r>
        <w:separator/>
      </w:r>
    </w:p>
  </w:endnote>
  <w:endnote w:type="continuationSeparator" w:id="0">
    <w:p w14:paraId="540DEE09" w14:textId="77777777" w:rsidR="00A36F75" w:rsidRDefault="00A36F75" w:rsidP="000A0B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9985FD" w14:textId="77777777" w:rsidR="00A36F75" w:rsidRDefault="00A36F75" w:rsidP="000A0B3D">
      <w:r>
        <w:separator/>
      </w:r>
    </w:p>
  </w:footnote>
  <w:footnote w:type="continuationSeparator" w:id="0">
    <w:p w14:paraId="656959DE" w14:textId="77777777" w:rsidR="00A36F75" w:rsidRDefault="00A36F75" w:rsidP="000A0B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E354648"/>
    <w:multiLevelType w:val="hybridMultilevel"/>
    <w:tmpl w:val="D1B0F004"/>
    <w:lvl w:ilvl="0" w:tplc="76BA4FFC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7D4CB5"/>
    <w:multiLevelType w:val="hybridMultilevel"/>
    <w:tmpl w:val="270C7496"/>
    <w:lvl w:ilvl="0" w:tplc="0930C6E0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5243469">
    <w:abstractNumId w:val="1"/>
  </w:num>
  <w:num w:numId="2" w16cid:durableId="1179464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1EF"/>
    <w:rsid w:val="00007403"/>
    <w:rsid w:val="0001154E"/>
    <w:rsid w:val="00016DFC"/>
    <w:rsid w:val="000231E5"/>
    <w:rsid w:val="000236AA"/>
    <w:rsid w:val="000249A3"/>
    <w:rsid w:val="000265DD"/>
    <w:rsid w:val="0003105C"/>
    <w:rsid w:val="00044449"/>
    <w:rsid w:val="00051677"/>
    <w:rsid w:val="000535EF"/>
    <w:rsid w:val="00054DB4"/>
    <w:rsid w:val="00056F49"/>
    <w:rsid w:val="000572BF"/>
    <w:rsid w:val="00066CCB"/>
    <w:rsid w:val="00067771"/>
    <w:rsid w:val="000779CE"/>
    <w:rsid w:val="00081767"/>
    <w:rsid w:val="000A0B3D"/>
    <w:rsid w:val="000A3F61"/>
    <w:rsid w:val="000B225A"/>
    <w:rsid w:val="000B2AA2"/>
    <w:rsid w:val="000B6F48"/>
    <w:rsid w:val="000C0D28"/>
    <w:rsid w:val="000D3E60"/>
    <w:rsid w:val="000E2B77"/>
    <w:rsid w:val="000F2E24"/>
    <w:rsid w:val="000F4487"/>
    <w:rsid w:val="000F4DB5"/>
    <w:rsid w:val="00116F26"/>
    <w:rsid w:val="00121156"/>
    <w:rsid w:val="00123192"/>
    <w:rsid w:val="00124CAB"/>
    <w:rsid w:val="00126D74"/>
    <w:rsid w:val="00151E54"/>
    <w:rsid w:val="00154101"/>
    <w:rsid w:val="0015443C"/>
    <w:rsid w:val="001660F5"/>
    <w:rsid w:val="00173C57"/>
    <w:rsid w:val="0017624D"/>
    <w:rsid w:val="001833FE"/>
    <w:rsid w:val="00185857"/>
    <w:rsid w:val="00187A32"/>
    <w:rsid w:val="001A1577"/>
    <w:rsid w:val="001B26CA"/>
    <w:rsid w:val="001E11D9"/>
    <w:rsid w:val="001F0835"/>
    <w:rsid w:val="001F3D2C"/>
    <w:rsid w:val="0020146C"/>
    <w:rsid w:val="002058C5"/>
    <w:rsid w:val="0021048C"/>
    <w:rsid w:val="002212B9"/>
    <w:rsid w:val="00222DDB"/>
    <w:rsid w:val="002236B3"/>
    <w:rsid w:val="002262E9"/>
    <w:rsid w:val="00236BCF"/>
    <w:rsid w:val="00241358"/>
    <w:rsid w:val="00254F6F"/>
    <w:rsid w:val="00271AB4"/>
    <w:rsid w:val="00273EF6"/>
    <w:rsid w:val="002755DA"/>
    <w:rsid w:val="002775AE"/>
    <w:rsid w:val="00283431"/>
    <w:rsid w:val="002839A2"/>
    <w:rsid w:val="00291CE6"/>
    <w:rsid w:val="00292C6A"/>
    <w:rsid w:val="00295FF9"/>
    <w:rsid w:val="002967B4"/>
    <w:rsid w:val="002A3487"/>
    <w:rsid w:val="002B2AD5"/>
    <w:rsid w:val="002B707C"/>
    <w:rsid w:val="002C7CEC"/>
    <w:rsid w:val="002D0E36"/>
    <w:rsid w:val="002D6CF6"/>
    <w:rsid w:val="002E196C"/>
    <w:rsid w:val="002F57D9"/>
    <w:rsid w:val="003041F6"/>
    <w:rsid w:val="003079DF"/>
    <w:rsid w:val="00321D56"/>
    <w:rsid w:val="0032683A"/>
    <w:rsid w:val="00326961"/>
    <w:rsid w:val="0033250C"/>
    <w:rsid w:val="003403D8"/>
    <w:rsid w:val="003532D3"/>
    <w:rsid w:val="00362A1C"/>
    <w:rsid w:val="003662AB"/>
    <w:rsid w:val="003733FF"/>
    <w:rsid w:val="00374843"/>
    <w:rsid w:val="003834F9"/>
    <w:rsid w:val="00383647"/>
    <w:rsid w:val="003B2C4F"/>
    <w:rsid w:val="003B667E"/>
    <w:rsid w:val="003C5D6B"/>
    <w:rsid w:val="003D2107"/>
    <w:rsid w:val="003D3F6C"/>
    <w:rsid w:val="003E1A29"/>
    <w:rsid w:val="003E1EFD"/>
    <w:rsid w:val="003E7A3F"/>
    <w:rsid w:val="003F75B2"/>
    <w:rsid w:val="004025B6"/>
    <w:rsid w:val="00411F42"/>
    <w:rsid w:val="004228F4"/>
    <w:rsid w:val="00450E2F"/>
    <w:rsid w:val="0045217B"/>
    <w:rsid w:val="004603BC"/>
    <w:rsid w:val="004627F8"/>
    <w:rsid w:val="00466425"/>
    <w:rsid w:val="004676C2"/>
    <w:rsid w:val="00481135"/>
    <w:rsid w:val="00485E29"/>
    <w:rsid w:val="004B3DE3"/>
    <w:rsid w:val="004B69B9"/>
    <w:rsid w:val="004C1EBD"/>
    <w:rsid w:val="004D01F3"/>
    <w:rsid w:val="004D5F31"/>
    <w:rsid w:val="004D6E16"/>
    <w:rsid w:val="004E251A"/>
    <w:rsid w:val="004F0AFD"/>
    <w:rsid w:val="004F15B8"/>
    <w:rsid w:val="004F3CED"/>
    <w:rsid w:val="004F78CE"/>
    <w:rsid w:val="00505A8F"/>
    <w:rsid w:val="00510CC4"/>
    <w:rsid w:val="00511217"/>
    <w:rsid w:val="00511996"/>
    <w:rsid w:val="005129FB"/>
    <w:rsid w:val="00516072"/>
    <w:rsid w:val="00516ECE"/>
    <w:rsid w:val="00523046"/>
    <w:rsid w:val="005248D8"/>
    <w:rsid w:val="00527AAD"/>
    <w:rsid w:val="005313B0"/>
    <w:rsid w:val="00536792"/>
    <w:rsid w:val="005456B2"/>
    <w:rsid w:val="00550A68"/>
    <w:rsid w:val="00552211"/>
    <w:rsid w:val="005534F7"/>
    <w:rsid w:val="005537BA"/>
    <w:rsid w:val="00555555"/>
    <w:rsid w:val="00574D28"/>
    <w:rsid w:val="005A1165"/>
    <w:rsid w:val="005A3666"/>
    <w:rsid w:val="005A3EDB"/>
    <w:rsid w:val="005A47C5"/>
    <w:rsid w:val="005A6473"/>
    <w:rsid w:val="005B2F99"/>
    <w:rsid w:val="005B51E7"/>
    <w:rsid w:val="005B66B0"/>
    <w:rsid w:val="005B74D2"/>
    <w:rsid w:val="005C4B4F"/>
    <w:rsid w:val="005C530B"/>
    <w:rsid w:val="005D2406"/>
    <w:rsid w:val="005E34CF"/>
    <w:rsid w:val="005E4895"/>
    <w:rsid w:val="005F017E"/>
    <w:rsid w:val="005F3B69"/>
    <w:rsid w:val="005F4077"/>
    <w:rsid w:val="005F53B6"/>
    <w:rsid w:val="00603560"/>
    <w:rsid w:val="00614B00"/>
    <w:rsid w:val="006232EE"/>
    <w:rsid w:val="00632E9D"/>
    <w:rsid w:val="006526ED"/>
    <w:rsid w:val="00655CB0"/>
    <w:rsid w:val="006641CA"/>
    <w:rsid w:val="00672AF5"/>
    <w:rsid w:val="00673536"/>
    <w:rsid w:val="0067433A"/>
    <w:rsid w:val="006749AC"/>
    <w:rsid w:val="006903F6"/>
    <w:rsid w:val="006A77C5"/>
    <w:rsid w:val="006B1349"/>
    <w:rsid w:val="006B21BC"/>
    <w:rsid w:val="006B7D7B"/>
    <w:rsid w:val="006C1E59"/>
    <w:rsid w:val="006D772E"/>
    <w:rsid w:val="00701F1F"/>
    <w:rsid w:val="00706ECB"/>
    <w:rsid w:val="00707E0A"/>
    <w:rsid w:val="0072049C"/>
    <w:rsid w:val="007216E2"/>
    <w:rsid w:val="00725B19"/>
    <w:rsid w:val="007270C8"/>
    <w:rsid w:val="00734100"/>
    <w:rsid w:val="00735E7E"/>
    <w:rsid w:val="007371C4"/>
    <w:rsid w:val="00743775"/>
    <w:rsid w:val="007539FF"/>
    <w:rsid w:val="00753DC5"/>
    <w:rsid w:val="00755311"/>
    <w:rsid w:val="00760E8C"/>
    <w:rsid w:val="00764B2E"/>
    <w:rsid w:val="00772690"/>
    <w:rsid w:val="00772858"/>
    <w:rsid w:val="007737A3"/>
    <w:rsid w:val="00780836"/>
    <w:rsid w:val="0079535F"/>
    <w:rsid w:val="0079717E"/>
    <w:rsid w:val="007B01D2"/>
    <w:rsid w:val="007B061B"/>
    <w:rsid w:val="007B5660"/>
    <w:rsid w:val="007B7100"/>
    <w:rsid w:val="007B7DB4"/>
    <w:rsid w:val="007C3F60"/>
    <w:rsid w:val="007D4CE8"/>
    <w:rsid w:val="007D7706"/>
    <w:rsid w:val="007E0285"/>
    <w:rsid w:val="007E4190"/>
    <w:rsid w:val="007E4712"/>
    <w:rsid w:val="007E6AC4"/>
    <w:rsid w:val="007F42DB"/>
    <w:rsid w:val="00801C4D"/>
    <w:rsid w:val="00817317"/>
    <w:rsid w:val="0082041E"/>
    <w:rsid w:val="00826B21"/>
    <w:rsid w:val="00826B22"/>
    <w:rsid w:val="00827EC1"/>
    <w:rsid w:val="00840BEB"/>
    <w:rsid w:val="00854DD1"/>
    <w:rsid w:val="00855172"/>
    <w:rsid w:val="008561DB"/>
    <w:rsid w:val="00867C9C"/>
    <w:rsid w:val="008812B5"/>
    <w:rsid w:val="00882080"/>
    <w:rsid w:val="00883C89"/>
    <w:rsid w:val="008864A5"/>
    <w:rsid w:val="008930A8"/>
    <w:rsid w:val="00894412"/>
    <w:rsid w:val="008A602F"/>
    <w:rsid w:val="008B2460"/>
    <w:rsid w:val="008B3978"/>
    <w:rsid w:val="008B5764"/>
    <w:rsid w:val="008B6034"/>
    <w:rsid w:val="008C22E7"/>
    <w:rsid w:val="008D0E40"/>
    <w:rsid w:val="008D5BD4"/>
    <w:rsid w:val="008D60BE"/>
    <w:rsid w:val="008D69CE"/>
    <w:rsid w:val="008D7BE2"/>
    <w:rsid w:val="008E19D1"/>
    <w:rsid w:val="008E4C70"/>
    <w:rsid w:val="008F6D1E"/>
    <w:rsid w:val="00917939"/>
    <w:rsid w:val="00931940"/>
    <w:rsid w:val="009322AB"/>
    <w:rsid w:val="00940344"/>
    <w:rsid w:val="00941D9D"/>
    <w:rsid w:val="009444B8"/>
    <w:rsid w:val="00967CF9"/>
    <w:rsid w:val="009958E4"/>
    <w:rsid w:val="00996089"/>
    <w:rsid w:val="009A5C2C"/>
    <w:rsid w:val="009A678B"/>
    <w:rsid w:val="009B3F90"/>
    <w:rsid w:val="009B4EB1"/>
    <w:rsid w:val="009C5B44"/>
    <w:rsid w:val="009D1BE4"/>
    <w:rsid w:val="009E0898"/>
    <w:rsid w:val="009F0A6B"/>
    <w:rsid w:val="009F78FB"/>
    <w:rsid w:val="00A0197A"/>
    <w:rsid w:val="00A041A3"/>
    <w:rsid w:val="00A2048A"/>
    <w:rsid w:val="00A21F40"/>
    <w:rsid w:val="00A25BD1"/>
    <w:rsid w:val="00A26B81"/>
    <w:rsid w:val="00A36C01"/>
    <w:rsid w:val="00A36F75"/>
    <w:rsid w:val="00A37B59"/>
    <w:rsid w:val="00A55840"/>
    <w:rsid w:val="00A64F69"/>
    <w:rsid w:val="00A80C5F"/>
    <w:rsid w:val="00A853E9"/>
    <w:rsid w:val="00A975BB"/>
    <w:rsid w:val="00AA30FC"/>
    <w:rsid w:val="00AB61AA"/>
    <w:rsid w:val="00AB6D06"/>
    <w:rsid w:val="00AC4C25"/>
    <w:rsid w:val="00AC7331"/>
    <w:rsid w:val="00AD1BC2"/>
    <w:rsid w:val="00AD5313"/>
    <w:rsid w:val="00AE09EF"/>
    <w:rsid w:val="00AE19AD"/>
    <w:rsid w:val="00AF2AF3"/>
    <w:rsid w:val="00AF3E19"/>
    <w:rsid w:val="00B01240"/>
    <w:rsid w:val="00B0658D"/>
    <w:rsid w:val="00B114CC"/>
    <w:rsid w:val="00B1165A"/>
    <w:rsid w:val="00B12160"/>
    <w:rsid w:val="00B1432E"/>
    <w:rsid w:val="00B1754F"/>
    <w:rsid w:val="00B21408"/>
    <w:rsid w:val="00B21498"/>
    <w:rsid w:val="00B23E02"/>
    <w:rsid w:val="00B3669E"/>
    <w:rsid w:val="00B40BBA"/>
    <w:rsid w:val="00B41FDD"/>
    <w:rsid w:val="00B43965"/>
    <w:rsid w:val="00B43D38"/>
    <w:rsid w:val="00B47BE9"/>
    <w:rsid w:val="00B547B9"/>
    <w:rsid w:val="00B57D31"/>
    <w:rsid w:val="00B74158"/>
    <w:rsid w:val="00B82154"/>
    <w:rsid w:val="00BA6A93"/>
    <w:rsid w:val="00BB0648"/>
    <w:rsid w:val="00BB3267"/>
    <w:rsid w:val="00BB3350"/>
    <w:rsid w:val="00BB4CDD"/>
    <w:rsid w:val="00BB5A7F"/>
    <w:rsid w:val="00BC7DDA"/>
    <w:rsid w:val="00BE6641"/>
    <w:rsid w:val="00BF04A1"/>
    <w:rsid w:val="00BF0AAA"/>
    <w:rsid w:val="00BF266E"/>
    <w:rsid w:val="00BF36E1"/>
    <w:rsid w:val="00C01A7B"/>
    <w:rsid w:val="00C051EF"/>
    <w:rsid w:val="00C0793C"/>
    <w:rsid w:val="00C158C6"/>
    <w:rsid w:val="00C248CC"/>
    <w:rsid w:val="00C438F1"/>
    <w:rsid w:val="00C475F2"/>
    <w:rsid w:val="00C52CB4"/>
    <w:rsid w:val="00C617F0"/>
    <w:rsid w:val="00C628D5"/>
    <w:rsid w:val="00C73152"/>
    <w:rsid w:val="00C76B22"/>
    <w:rsid w:val="00C970D4"/>
    <w:rsid w:val="00CB40E3"/>
    <w:rsid w:val="00CC0F3B"/>
    <w:rsid w:val="00CC39F4"/>
    <w:rsid w:val="00CC4041"/>
    <w:rsid w:val="00CC7869"/>
    <w:rsid w:val="00CC79F5"/>
    <w:rsid w:val="00CD7BFB"/>
    <w:rsid w:val="00CE34B0"/>
    <w:rsid w:val="00CE541A"/>
    <w:rsid w:val="00CF17C2"/>
    <w:rsid w:val="00CF1E07"/>
    <w:rsid w:val="00CF3279"/>
    <w:rsid w:val="00D07174"/>
    <w:rsid w:val="00D2507A"/>
    <w:rsid w:val="00D30B0B"/>
    <w:rsid w:val="00D51A5A"/>
    <w:rsid w:val="00D56631"/>
    <w:rsid w:val="00D6472C"/>
    <w:rsid w:val="00D7118A"/>
    <w:rsid w:val="00D71575"/>
    <w:rsid w:val="00D71BD6"/>
    <w:rsid w:val="00D94F3C"/>
    <w:rsid w:val="00D97096"/>
    <w:rsid w:val="00DA084E"/>
    <w:rsid w:val="00DA1468"/>
    <w:rsid w:val="00DA1835"/>
    <w:rsid w:val="00DA7FCB"/>
    <w:rsid w:val="00DB0F75"/>
    <w:rsid w:val="00DB24CD"/>
    <w:rsid w:val="00DB6370"/>
    <w:rsid w:val="00DB7B39"/>
    <w:rsid w:val="00DC1320"/>
    <w:rsid w:val="00DC2F28"/>
    <w:rsid w:val="00DC3715"/>
    <w:rsid w:val="00DD5282"/>
    <w:rsid w:val="00DE2AB0"/>
    <w:rsid w:val="00DF05EC"/>
    <w:rsid w:val="00DF5EB7"/>
    <w:rsid w:val="00E05137"/>
    <w:rsid w:val="00E05BC2"/>
    <w:rsid w:val="00E14C21"/>
    <w:rsid w:val="00E20608"/>
    <w:rsid w:val="00E31067"/>
    <w:rsid w:val="00E3594C"/>
    <w:rsid w:val="00E46E9A"/>
    <w:rsid w:val="00E4721B"/>
    <w:rsid w:val="00E47C03"/>
    <w:rsid w:val="00E50879"/>
    <w:rsid w:val="00E52C89"/>
    <w:rsid w:val="00E57E37"/>
    <w:rsid w:val="00E633C3"/>
    <w:rsid w:val="00E63D72"/>
    <w:rsid w:val="00E71EBE"/>
    <w:rsid w:val="00E72067"/>
    <w:rsid w:val="00E72168"/>
    <w:rsid w:val="00E72ACE"/>
    <w:rsid w:val="00E755D4"/>
    <w:rsid w:val="00E764CE"/>
    <w:rsid w:val="00E76EDE"/>
    <w:rsid w:val="00E93C1E"/>
    <w:rsid w:val="00E97703"/>
    <w:rsid w:val="00EA14AD"/>
    <w:rsid w:val="00EA2647"/>
    <w:rsid w:val="00EA6B2A"/>
    <w:rsid w:val="00ED3689"/>
    <w:rsid w:val="00EE0D3E"/>
    <w:rsid w:val="00EE496E"/>
    <w:rsid w:val="00EE7129"/>
    <w:rsid w:val="00EE7FA2"/>
    <w:rsid w:val="00EF0A0B"/>
    <w:rsid w:val="00F07E67"/>
    <w:rsid w:val="00F1704A"/>
    <w:rsid w:val="00F257BF"/>
    <w:rsid w:val="00F30A0D"/>
    <w:rsid w:val="00F34F4B"/>
    <w:rsid w:val="00F374CC"/>
    <w:rsid w:val="00F40CE9"/>
    <w:rsid w:val="00F66248"/>
    <w:rsid w:val="00F67714"/>
    <w:rsid w:val="00F83E9C"/>
    <w:rsid w:val="00F9170C"/>
    <w:rsid w:val="00FA6CE6"/>
    <w:rsid w:val="00FA6E15"/>
    <w:rsid w:val="00FB78EA"/>
    <w:rsid w:val="00FC1E7A"/>
    <w:rsid w:val="00FE27A7"/>
    <w:rsid w:val="00FF277D"/>
    <w:rsid w:val="00FF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C5D273"/>
  <w15:chartTrackingRefBased/>
  <w15:docId w15:val="{ACBC2625-D41E-464F-BBB6-2374869D3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36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B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B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B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B3D"/>
    <w:rPr>
      <w:sz w:val="18"/>
      <w:szCs w:val="18"/>
    </w:rPr>
  </w:style>
  <w:style w:type="table" w:styleId="a7">
    <w:name w:val="Table Grid"/>
    <w:basedOn w:val="a1"/>
    <w:uiPriority w:val="39"/>
    <w:rsid w:val="002413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212B9"/>
    <w:pPr>
      <w:ind w:firstLineChars="200" w:firstLine="420"/>
    </w:pPr>
  </w:style>
  <w:style w:type="paragraph" w:styleId="a9">
    <w:name w:val="Normal (Web)"/>
    <w:basedOn w:val="a"/>
    <w:uiPriority w:val="99"/>
    <w:semiHidden/>
    <w:unhideWhenUsed/>
    <w:rsid w:val="003B66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9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2B5FB-5E02-432C-87DD-E73B13FB15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1</Words>
  <Characters>1211</Characters>
  <Application>Microsoft Office Word</Application>
  <DocSecurity>0</DocSecurity>
  <Lines>20</Lines>
  <Paragraphs>3</Paragraphs>
  <ScaleCrop>false</ScaleCrop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ian</dc:creator>
  <cp:keywords/>
  <dc:description/>
  <cp:lastModifiedBy>茜 刘</cp:lastModifiedBy>
  <cp:revision>7</cp:revision>
  <cp:lastPrinted>2023-02-14T08:07:00Z</cp:lastPrinted>
  <dcterms:created xsi:type="dcterms:W3CDTF">2024-10-01T06:09:00Z</dcterms:created>
  <dcterms:modified xsi:type="dcterms:W3CDTF">2024-10-01T09:28:00Z</dcterms:modified>
</cp:coreProperties>
</file>